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9C878" w14:textId="77777777" w:rsidR="009C7A5B" w:rsidRDefault="009C7A5B" w:rsidP="009C7A5B">
      <w:pPr>
        <w:spacing w:line="360" w:lineRule="auto"/>
      </w:pPr>
      <w:bookmarkStart w:id="0" w:name="_Hlk78031998"/>
      <w:r>
        <w:rPr>
          <w:b/>
          <w:bCs/>
        </w:rPr>
        <w:t>Appendix S8</w:t>
      </w:r>
      <w:r>
        <w:t xml:space="preserve">: Analysis of final SNP dataset for </w:t>
      </w:r>
      <w:r w:rsidRPr="002F1875">
        <w:t>60</w:t>
      </w:r>
      <w:r>
        <w:t xml:space="preserve"> individuals clustering with the 2n = 38 </w:t>
      </w:r>
      <w:r w:rsidRPr="00FA4938">
        <w:rPr>
          <w:i/>
          <w:iCs/>
        </w:rPr>
        <w:t>C. microcarpa</w:t>
      </w:r>
      <w:r>
        <w:t xml:space="preserve"> group. A) </w:t>
      </w:r>
      <w:r w:rsidRPr="00A46221">
        <w:t>PCA</w:t>
      </w:r>
      <w:r>
        <w:t>, c</w:t>
      </w:r>
      <w:r w:rsidRPr="00A46221">
        <w:t>olored dots represent individual’s country of origin</w:t>
      </w:r>
      <w:r>
        <w:t xml:space="preserve">. B) Admixture plot at K = 2; USA and Europe genetic group, pink; S. Ukraine genetic group, brown. </w:t>
      </w:r>
    </w:p>
    <w:bookmarkEnd w:id="0"/>
    <w:p w14:paraId="3B2644CA" w14:textId="77777777" w:rsidR="009C7A5B" w:rsidRDefault="009C7A5B"/>
    <w:p w14:paraId="4D14110C" w14:textId="3513295A" w:rsidR="00134E96" w:rsidRDefault="009C7A5B">
      <w:r>
        <w:rPr>
          <w:noProof/>
        </w:rPr>
        <w:drawing>
          <wp:inline distT="0" distB="0" distL="0" distR="0" wp14:anchorId="7E1C5090" wp14:editId="75524F1E">
            <wp:extent cx="5943600" cy="70821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8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4E96" w:rsidSect="003A784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F7492" w14:textId="77777777" w:rsidR="0031340E" w:rsidRDefault="0031340E" w:rsidP="009C7A5B">
      <w:r>
        <w:separator/>
      </w:r>
    </w:p>
  </w:endnote>
  <w:endnote w:type="continuationSeparator" w:id="0">
    <w:p w14:paraId="64D812A5" w14:textId="77777777" w:rsidR="0031340E" w:rsidRDefault="0031340E" w:rsidP="009C7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BB9834" w14:textId="77777777" w:rsidR="009C7A5B" w:rsidRDefault="009C7A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5CB767" w14:textId="77777777" w:rsidR="009C7A5B" w:rsidRDefault="009C7A5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A2F5C7" w14:textId="77777777" w:rsidR="009C7A5B" w:rsidRDefault="009C7A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70EB6" w14:textId="77777777" w:rsidR="0031340E" w:rsidRDefault="0031340E" w:rsidP="009C7A5B">
      <w:r>
        <w:separator/>
      </w:r>
    </w:p>
  </w:footnote>
  <w:footnote w:type="continuationSeparator" w:id="0">
    <w:p w14:paraId="7F538641" w14:textId="77777777" w:rsidR="0031340E" w:rsidRDefault="0031340E" w:rsidP="009C7A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6FAB6" w14:textId="77777777" w:rsidR="009C7A5B" w:rsidRDefault="009C7A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2566A2" w14:textId="2B5C2EAF" w:rsidR="009C7A5B" w:rsidRDefault="009C7A5B" w:rsidP="009C7A5B">
    <w:pPr>
      <w:pStyle w:val="Header"/>
    </w:pPr>
    <w:r w:rsidRPr="006C6EE3">
      <w:t>Brock et al.</w:t>
    </w:r>
    <w:r w:rsidRPr="006C6EE3">
      <w:t>—</w:t>
    </w:r>
    <w:r w:rsidRPr="006C6EE3">
      <w:rPr>
        <w:i/>
        <w:iCs/>
      </w:rPr>
      <w:t>American Journal of Botany 2022</w:t>
    </w:r>
    <w:r w:rsidRPr="006C6EE3">
      <w:t xml:space="preserve">—Appendix </w:t>
    </w:r>
    <w:r w:rsidRPr="006C6EE3">
      <w:t>S</w:t>
    </w:r>
    <w:r>
      <w:t>8</w:t>
    </w:r>
    <w:r w:rsidRPr="006C6EE3">
      <w:t>.</w:t>
    </w:r>
  </w:p>
  <w:p w14:paraId="45EAAFA3" w14:textId="77777777" w:rsidR="009C7A5B" w:rsidRPr="009C7A5B" w:rsidRDefault="009C7A5B" w:rsidP="009C7A5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82EC95" w14:textId="77777777" w:rsidR="009C7A5B" w:rsidRDefault="009C7A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A5B"/>
    <w:rsid w:val="00134E96"/>
    <w:rsid w:val="0031340E"/>
    <w:rsid w:val="003A7845"/>
    <w:rsid w:val="009C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4AD3D"/>
  <w15:chartTrackingRefBased/>
  <w15:docId w15:val="{1CEDD670-2068-A848-BD6A-A7B432CA1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A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7A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7A5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C7A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7A5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rock</dc:creator>
  <cp:keywords/>
  <dc:description/>
  <cp:lastModifiedBy>Jordan Brock</cp:lastModifiedBy>
  <cp:revision>1</cp:revision>
  <dcterms:created xsi:type="dcterms:W3CDTF">2022-06-02T15:09:00Z</dcterms:created>
  <dcterms:modified xsi:type="dcterms:W3CDTF">2022-06-02T15:13:00Z</dcterms:modified>
</cp:coreProperties>
</file>